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44C62" w14:textId="467564C5" w:rsidR="00D13550" w:rsidRPr="00BD16A3" w:rsidRDefault="00D13550" w:rsidP="00D13550">
      <w:pPr>
        <w:rPr>
          <w:rFonts w:ascii="Times New Roman" w:hAnsi="Times New Roman" w:cs="Times New Roman"/>
          <w:b/>
          <w:sz w:val="24"/>
          <w:szCs w:val="24"/>
        </w:rPr>
      </w:pPr>
      <w:r w:rsidRPr="00BD16A3">
        <w:rPr>
          <w:rFonts w:ascii="Times New Roman" w:hAnsi="Times New Roman" w:cs="Times New Roman"/>
          <w:b/>
          <w:sz w:val="24"/>
          <w:szCs w:val="24"/>
        </w:rPr>
        <w:t>Table S</w:t>
      </w:r>
      <w:r w:rsidR="00BD16A3" w:rsidRPr="00BD16A3">
        <w:rPr>
          <w:rFonts w:ascii="Times New Roman" w:hAnsi="Times New Roman" w:cs="Times New Roman"/>
          <w:b/>
          <w:sz w:val="24"/>
          <w:szCs w:val="24"/>
        </w:rPr>
        <w:t>4</w:t>
      </w:r>
      <w:r w:rsidRPr="00BD16A3">
        <w:rPr>
          <w:rFonts w:ascii="Times New Roman" w:hAnsi="Times New Roman" w:cs="Times New Roman"/>
          <w:b/>
          <w:sz w:val="24"/>
          <w:szCs w:val="24"/>
        </w:rPr>
        <w:t xml:space="preserve"> Summary of module connectors in bacterial communities at five different time points. </w:t>
      </w:r>
      <w:r w:rsidR="00E82E22" w:rsidRPr="00BD16A3">
        <w:rPr>
          <w:rFonts w:ascii="Times New Roman" w:eastAsia="宋体" w:hAnsi="Times New Roman" w:cs="Times New Roman"/>
          <w:sz w:val="24"/>
          <w:szCs w:val="24"/>
        </w:rPr>
        <w:t>S: monoculture soybean, IS: intercropping soybean, C: monoculture corn, IC: intercropping corn.</w:t>
      </w:r>
      <w:r w:rsidRPr="00BD16A3">
        <w:rPr>
          <w:rFonts w:ascii="Times New Roman" w:eastAsia="宋体" w:hAnsi="Times New Roman" w:cs="Times New Roman"/>
          <w:sz w:val="24"/>
          <w:szCs w:val="24"/>
        </w:rPr>
        <w:t xml:space="preserve"> Module connectors were nodes that connected with several modules, Pi &gt; 0.62.</w:t>
      </w:r>
    </w:p>
    <w:tbl>
      <w:tblPr>
        <w:tblW w:w="13044" w:type="dxa"/>
        <w:jc w:val="center"/>
        <w:tblLayout w:type="fixed"/>
        <w:tblLook w:val="04A0" w:firstRow="1" w:lastRow="0" w:firstColumn="1" w:lastColumn="0" w:noHBand="0" w:noVBand="1"/>
      </w:tblPr>
      <w:tblGrid>
        <w:gridCol w:w="961"/>
        <w:gridCol w:w="1417"/>
        <w:gridCol w:w="1985"/>
        <w:gridCol w:w="2410"/>
        <w:gridCol w:w="1984"/>
        <w:gridCol w:w="2126"/>
        <w:gridCol w:w="2161"/>
      </w:tblGrid>
      <w:tr w:rsidR="00E82E22" w:rsidRPr="00BD16A3" w14:paraId="58FBB9EA" w14:textId="77777777" w:rsidTr="006422A3">
        <w:trPr>
          <w:trHeight w:val="330"/>
          <w:jc w:val="center"/>
        </w:trPr>
        <w:tc>
          <w:tcPr>
            <w:tcW w:w="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3DB8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387E6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1440B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ylum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C2A64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as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8033AB5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d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F01FAD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21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FBF53C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us</w:t>
            </w:r>
          </w:p>
        </w:tc>
      </w:tr>
      <w:tr w:rsidR="00E82E22" w:rsidRPr="00BD16A3" w14:paraId="6C1A81D3" w14:textId="77777777" w:rsidTr="006422A3">
        <w:trPr>
          <w:trHeight w:val="330"/>
          <w:jc w:val="center"/>
        </w:trPr>
        <w:tc>
          <w:tcPr>
            <w:tcW w:w="9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182BE9" w14:textId="77777777" w:rsidR="00E82E22" w:rsidRPr="00BD16A3" w:rsidRDefault="00E82E22" w:rsidP="00D1355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64AE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5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5BA6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0D37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i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9E104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libactera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2E0D6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libacteraceae (Subgroup 3)</w:t>
            </w:r>
          </w:p>
        </w:tc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D84D4F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ryobacter</w:t>
            </w:r>
          </w:p>
        </w:tc>
      </w:tr>
      <w:tr w:rsidR="00E82E22" w:rsidRPr="00BD16A3" w14:paraId="2082135E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4FF36959" w14:textId="77777777" w:rsidR="00E82E22" w:rsidRPr="00BD16A3" w:rsidRDefault="00E82E22" w:rsidP="00D1355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522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1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4FD5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15CC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BD59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anthomonad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9E4DD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hodanobacteracea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AA7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hodanobacter</w:t>
            </w:r>
          </w:p>
        </w:tc>
      </w:tr>
      <w:tr w:rsidR="00E82E22" w:rsidRPr="00BD16A3" w14:paraId="07C4AC2D" w14:textId="77777777" w:rsidTr="00EC186E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B92B" w14:textId="77777777" w:rsidR="00E82E22" w:rsidRPr="00BD16A3" w:rsidRDefault="00E82E22" w:rsidP="00D1355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6D0E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1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8208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A65D7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C98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D8435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ceae (Subgroup 1)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AD42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Occallatibacter</w:t>
            </w:r>
          </w:p>
        </w:tc>
      </w:tr>
      <w:tr w:rsidR="00E82E22" w:rsidRPr="00BD16A3" w14:paraId="13A3A19E" w14:textId="77777777" w:rsidTr="00EC186E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0DDCBE" w14:textId="77777777" w:rsidR="00E82E22" w:rsidRPr="00BD16A3" w:rsidRDefault="00E82E22" w:rsidP="00D1355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26CF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3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FBF78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4A9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66CB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enulispor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E892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enulisporacea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DED7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Catenulispora</w:t>
            </w:r>
          </w:p>
        </w:tc>
      </w:tr>
      <w:tr w:rsidR="00E82E22" w:rsidRPr="00BD16A3" w14:paraId="503703BD" w14:textId="77777777" w:rsidTr="00EC186E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7BF721" w14:textId="77777777" w:rsidR="00E82E22" w:rsidRPr="00BD16A3" w:rsidRDefault="00E82E22" w:rsidP="00D1355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46077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6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86E7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254E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lophag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15E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group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F0DA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bacteriu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A73F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bacterium</w:t>
            </w:r>
          </w:p>
        </w:tc>
      </w:tr>
      <w:tr w:rsidR="00E82E22" w:rsidRPr="00BD16A3" w14:paraId="18B4A31A" w14:textId="77777777" w:rsidTr="00EC186E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973A0E" w14:textId="77777777" w:rsidR="00E82E22" w:rsidRPr="00BD16A3" w:rsidRDefault="00E82E22" w:rsidP="00D1355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2777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8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EE28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E138E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E9B5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92A8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acea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3B81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</w:t>
            </w:r>
          </w:p>
        </w:tc>
      </w:tr>
      <w:tr w:rsidR="00E82E22" w:rsidRPr="00BD16A3" w14:paraId="56667412" w14:textId="77777777" w:rsidTr="00EC186E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CAC0" w14:textId="77777777" w:rsidR="00E82E22" w:rsidRPr="00BD16A3" w:rsidRDefault="00E82E22" w:rsidP="00D135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0B5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13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7EB7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0D38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0134 terrestrial grou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F5E9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bacter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B9F2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bacteriu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4BA2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bacterium</w:t>
            </w:r>
          </w:p>
        </w:tc>
      </w:tr>
      <w:tr w:rsidR="00E82E22" w:rsidRPr="00BD16A3" w14:paraId="3B6A539F" w14:textId="77777777" w:rsidTr="00EC186E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7FB7CC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DE1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13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9936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799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lophag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9E6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group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5A8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bacteriu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6115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bacterium</w:t>
            </w:r>
          </w:p>
        </w:tc>
      </w:tr>
      <w:tr w:rsidR="00E82E22" w:rsidRPr="00BD16A3" w14:paraId="6DB982B2" w14:textId="77777777" w:rsidTr="006422A3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16D14D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686F4E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322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2F8BF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DA980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34AC85E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etobactera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99A49EF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etobacteraceae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0F132D32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</w:t>
            </w:r>
          </w:p>
        </w:tc>
      </w:tr>
      <w:tr w:rsidR="00E82E22" w:rsidRPr="00BD16A3" w14:paraId="7203BDD1" w14:textId="77777777" w:rsidTr="006422A3">
        <w:trPr>
          <w:trHeight w:val="315"/>
          <w:jc w:val="center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4F6" w14:textId="77777777" w:rsidR="00E82E22" w:rsidRPr="00BD16A3" w:rsidRDefault="00E82E22" w:rsidP="00D135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11A33A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2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FDB51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oroflexi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7D590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ACCB6D6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bacterium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A8EF50D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bacterium</w:t>
            </w:r>
          </w:p>
        </w:tc>
        <w:tc>
          <w:tcPr>
            <w:tcW w:w="2161" w:type="dxa"/>
            <w:tcBorders>
              <w:left w:val="nil"/>
              <w:right w:val="nil"/>
            </w:tcBorders>
            <w:vAlign w:val="center"/>
          </w:tcPr>
          <w:p w14:paraId="195BCE3D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bacterium</w:t>
            </w:r>
          </w:p>
        </w:tc>
      </w:tr>
      <w:tr w:rsidR="00E82E22" w:rsidRPr="00BD16A3" w14:paraId="4DA59EAB" w14:textId="77777777" w:rsidTr="00EC186E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495FBF5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9163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1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6352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314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group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27D2E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Holophagae bacteri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1D36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Holophagae bacteriu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6FBF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Holophagae bacterium</w:t>
            </w:r>
          </w:p>
        </w:tc>
      </w:tr>
      <w:tr w:rsidR="00E82E22" w:rsidRPr="00BD16A3" w14:paraId="51295FD2" w14:textId="77777777" w:rsidTr="00EC186E">
        <w:trPr>
          <w:trHeight w:val="315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C4ED5F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3AE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1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0D74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DFB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lophaga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B796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group 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BBFF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bacterium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22EC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bacterium</w:t>
            </w:r>
          </w:p>
        </w:tc>
      </w:tr>
      <w:tr w:rsidR="00E82E22" w:rsidRPr="00BD16A3" w14:paraId="442A501E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B4DDBF2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B8E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2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E4D6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AFB3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2439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yranella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490A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yranellaceae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F685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Reyranella</w:t>
            </w:r>
          </w:p>
        </w:tc>
      </w:tr>
      <w:tr w:rsidR="00E82E22" w:rsidRPr="00BD16A3" w14:paraId="158DB6A9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265055DC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FA8CE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23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D15D3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trospira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AFC45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ermodesulfovibrioni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9ECBAE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9CA4572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Nitrospirae bacterium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1FD6FBFC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Nitrospirae bacterium</w:t>
            </w:r>
          </w:p>
        </w:tc>
      </w:tr>
      <w:tr w:rsidR="00E82E22" w:rsidRPr="00BD16A3" w14:paraId="61E47F76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78A52923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28294F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24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5B6CE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02E775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bgroup 1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C765F8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soil bacterium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43C7B38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 soil bacterium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6F4FC279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soil bacterium</w:t>
            </w:r>
          </w:p>
        </w:tc>
      </w:tr>
      <w:tr w:rsidR="00E82E22" w:rsidRPr="00BD16A3" w14:paraId="30D8C5A4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5FAB41A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C01F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24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352BF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A14D9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C8E89C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kia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3491D18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kiaceae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46EDEE38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Jatrophihabitans</w:t>
            </w:r>
          </w:p>
        </w:tc>
      </w:tr>
      <w:tr w:rsidR="00E82E22" w:rsidRPr="00BD16A3" w14:paraId="003FE4E2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0723029E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28194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34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5F77C3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2570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cteroidi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06522DB9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tinophaga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9B0B4D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tinophagaceae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2B15D959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UTBCD1</w:t>
            </w:r>
          </w:p>
        </w:tc>
      </w:tr>
      <w:tr w:rsidR="00E82E22" w:rsidRPr="00BD16A3" w14:paraId="03427046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2E3C5266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1D18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38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0BC75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loroflexi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8A8AC0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ehalococcoidi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1CF9D513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08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76FEDE7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agenome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5C069301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metagenome</w:t>
            </w:r>
          </w:p>
        </w:tc>
      </w:tr>
      <w:tr w:rsidR="00E82E22" w:rsidRPr="00BD16A3" w14:paraId="058345D1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26D9D7EA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D057A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68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7DF27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08C01A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mmaproteobacteri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5BE4C4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taproteobacteria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0805D4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3-20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7786B2B8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bacterium</w:t>
            </w:r>
          </w:p>
        </w:tc>
      </w:tr>
      <w:tr w:rsidR="00E82E22" w:rsidRPr="00BD16A3" w14:paraId="70BD0F0E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81A17E7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13BC8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93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3748F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ete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0B67A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ete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994DD2A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a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EF5907D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mmatimonadaceae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0DB4EB8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Gemmatimonas</w:t>
            </w:r>
          </w:p>
        </w:tc>
      </w:tr>
      <w:tr w:rsidR="00E82E22" w:rsidRPr="00BD16A3" w14:paraId="1086FCE3" w14:textId="77777777" w:rsidTr="00EC186E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right w:val="nil"/>
            </w:tcBorders>
            <w:vAlign w:val="center"/>
          </w:tcPr>
          <w:p w14:paraId="1FF78AF1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A06F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392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9C2D1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38F4A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phaproteobacteri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7D1CC8AB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hingomonada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44B509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hingomonadaceae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685E9BA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Sphingomonas</w:t>
            </w:r>
          </w:p>
        </w:tc>
      </w:tr>
      <w:tr w:rsidR="00E82E22" w:rsidRPr="00BD16A3" w14:paraId="15A53313" w14:textId="77777777" w:rsidTr="006422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05D6B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2C9A4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671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2674ED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05C3F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ermoleophil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FBFC6E9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iellal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B3EB36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ultured</w:t>
            </w:r>
          </w:p>
        </w:tc>
        <w:tc>
          <w:tcPr>
            <w:tcW w:w="2161" w:type="dxa"/>
            <w:tcBorders>
              <w:left w:val="nil"/>
              <w:right w:val="nil"/>
            </w:tcBorders>
            <w:vAlign w:val="center"/>
          </w:tcPr>
          <w:p w14:paraId="5F748F2A" w14:textId="77777777" w:rsidR="00E82E22" w:rsidRPr="002E6049" w:rsidRDefault="00E82E22" w:rsidP="00D13550">
            <w:pPr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</w:pPr>
            <w:r w:rsidRPr="002E6049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uncultured bacterium</w:t>
            </w:r>
          </w:p>
        </w:tc>
      </w:tr>
      <w:tr w:rsidR="00E82E22" w:rsidRPr="00BD16A3" w14:paraId="3834D850" w14:textId="77777777" w:rsidTr="006422A3">
        <w:trPr>
          <w:trHeight w:val="330"/>
          <w:jc w:val="center"/>
        </w:trPr>
        <w:tc>
          <w:tcPr>
            <w:tcW w:w="96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DA51A31" w14:textId="77777777" w:rsidR="00E82E22" w:rsidRPr="00BD16A3" w:rsidRDefault="00E82E22" w:rsidP="00D135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AD62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5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60528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A0C6D0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1CF8205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kiale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75FE3A9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kamurellaceae</w:t>
            </w:r>
          </w:p>
        </w:tc>
        <w:tc>
          <w:tcPr>
            <w:tcW w:w="2161" w:type="dxa"/>
            <w:tcBorders>
              <w:left w:val="nil"/>
              <w:right w:val="nil"/>
            </w:tcBorders>
            <w:vAlign w:val="center"/>
          </w:tcPr>
          <w:p w14:paraId="3519C204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Nakamurella</w:t>
            </w:r>
          </w:p>
        </w:tc>
      </w:tr>
      <w:tr w:rsidR="00E82E22" w:rsidRPr="00BD16A3" w14:paraId="5E02F133" w14:textId="77777777" w:rsidTr="006422A3">
        <w:trPr>
          <w:trHeight w:val="330"/>
          <w:jc w:val="center"/>
        </w:trPr>
        <w:tc>
          <w:tcPr>
            <w:tcW w:w="9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5B4C21" w14:textId="77777777" w:rsidR="00E82E22" w:rsidRPr="00BD16A3" w:rsidRDefault="00E82E22" w:rsidP="00D135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846A5F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8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1BD4A" w14:textId="77777777" w:rsidR="00E82E22" w:rsidRPr="00BD16A3" w:rsidRDefault="00E82E22" w:rsidP="00D13550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a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F7A69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idobacterii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68BF89A2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libacteral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70FF953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libacteraceae (Subgroup 3)</w:t>
            </w:r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  <w:vAlign w:val="center"/>
          </w:tcPr>
          <w:p w14:paraId="5ADCA717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i/>
                <w:color w:val="000000"/>
                <w:sz w:val="24"/>
                <w:szCs w:val="24"/>
              </w:rPr>
              <w:t>Bryobacter</w:t>
            </w:r>
          </w:p>
        </w:tc>
      </w:tr>
      <w:tr w:rsidR="00E82E22" w:rsidRPr="00BD16A3" w14:paraId="6FD49B0A" w14:textId="77777777" w:rsidTr="006422A3">
        <w:trPr>
          <w:trHeight w:val="330"/>
          <w:jc w:val="center"/>
        </w:trPr>
        <w:tc>
          <w:tcPr>
            <w:tcW w:w="9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C152F" w14:textId="77777777" w:rsidR="00E82E22" w:rsidRPr="00BD16A3" w:rsidRDefault="00E82E22" w:rsidP="00D1355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D16A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575E1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TU_472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80F5C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escibacteria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1EF00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ccharimonadia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AA9DC8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ccharimonadale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3BFC6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2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0D8A9" w14:textId="77777777" w:rsidR="00E82E22" w:rsidRPr="00BD16A3" w:rsidRDefault="00E82E22" w:rsidP="00D13550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D16A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classified</w:t>
            </w:r>
          </w:p>
        </w:tc>
      </w:tr>
    </w:tbl>
    <w:p w14:paraId="49108A7F" w14:textId="45FDE9E1" w:rsidR="00673E82" w:rsidRDefault="00673E8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sectPr w:rsidR="00673E82" w:rsidSect="00C95D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EAF64" w14:textId="77777777" w:rsidR="00BD4A42" w:rsidRDefault="00BD4A42" w:rsidP="00281C6D">
      <w:r>
        <w:separator/>
      </w:r>
    </w:p>
  </w:endnote>
  <w:endnote w:type="continuationSeparator" w:id="0">
    <w:p w14:paraId="5A5B8E92" w14:textId="77777777" w:rsidR="00BD4A42" w:rsidRDefault="00BD4A42" w:rsidP="00281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F4AC8" w14:textId="77777777" w:rsidR="00BD4A42" w:rsidRDefault="00BD4A42" w:rsidP="00281C6D">
      <w:r>
        <w:separator/>
      </w:r>
    </w:p>
  </w:footnote>
  <w:footnote w:type="continuationSeparator" w:id="0">
    <w:p w14:paraId="4FDF1644" w14:textId="77777777" w:rsidR="00BD4A42" w:rsidRDefault="00BD4A42" w:rsidP="00281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D5A"/>
    <w:rsid w:val="00021C2F"/>
    <w:rsid w:val="00062AF0"/>
    <w:rsid w:val="000E44FC"/>
    <w:rsid w:val="00100652"/>
    <w:rsid w:val="00114164"/>
    <w:rsid w:val="00152A91"/>
    <w:rsid w:val="001819F5"/>
    <w:rsid w:val="00193A28"/>
    <w:rsid w:val="00193E6F"/>
    <w:rsid w:val="00261B2E"/>
    <w:rsid w:val="00281C6D"/>
    <w:rsid w:val="002B2E79"/>
    <w:rsid w:val="002E6049"/>
    <w:rsid w:val="00314D30"/>
    <w:rsid w:val="0037405D"/>
    <w:rsid w:val="0043135D"/>
    <w:rsid w:val="00474CCF"/>
    <w:rsid w:val="00482C58"/>
    <w:rsid w:val="00496389"/>
    <w:rsid w:val="005144B0"/>
    <w:rsid w:val="00534770"/>
    <w:rsid w:val="00552DD7"/>
    <w:rsid w:val="0058685A"/>
    <w:rsid w:val="005B69C7"/>
    <w:rsid w:val="006422A3"/>
    <w:rsid w:val="006427BF"/>
    <w:rsid w:val="00647240"/>
    <w:rsid w:val="00657030"/>
    <w:rsid w:val="00673E82"/>
    <w:rsid w:val="006756C1"/>
    <w:rsid w:val="006F5B95"/>
    <w:rsid w:val="007145F9"/>
    <w:rsid w:val="00720394"/>
    <w:rsid w:val="00802CB0"/>
    <w:rsid w:val="008067E6"/>
    <w:rsid w:val="00825BD5"/>
    <w:rsid w:val="00836AEB"/>
    <w:rsid w:val="008510A2"/>
    <w:rsid w:val="008C6A48"/>
    <w:rsid w:val="00906D91"/>
    <w:rsid w:val="009177C0"/>
    <w:rsid w:val="00966637"/>
    <w:rsid w:val="00A00719"/>
    <w:rsid w:val="00A04234"/>
    <w:rsid w:val="00A52DAA"/>
    <w:rsid w:val="00A807E9"/>
    <w:rsid w:val="00A82015"/>
    <w:rsid w:val="00B21798"/>
    <w:rsid w:val="00B435D1"/>
    <w:rsid w:val="00BD16A3"/>
    <w:rsid w:val="00BD4A42"/>
    <w:rsid w:val="00C5200C"/>
    <w:rsid w:val="00C95D5A"/>
    <w:rsid w:val="00CF2A44"/>
    <w:rsid w:val="00D10B66"/>
    <w:rsid w:val="00D13550"/>
    <w:rsid w:val="00DD3793"/>
    <w:rsid w:val="00DF4091"/>
    <w:rsid w:val="00E1317D"/>
    <w:rsid w:val="00E82E22"/>
    <w:rsid w:val="00EC186E"/>
    <w:rsid w:val="00EF5DD1"/>
    <w:rsid w:val="00F17B23"/>
    <w:rsid w:val="00F21EC0"/>
    <w:rsid w:val="00F55546"/>
    <w:rsid w:val="00F71A56"/>
    <w:rsid w:val="00FA6334"/>
    <w:rsid w:val="00FC65E3"/>
    <w:rsid w:val="00FE4722"/>
    <w:rsid w:val="00FF5986"/>
    <w:rsid w:val="00FF6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136BD"/>
  <w15:docId w15:val="{CF811470-A515-4CC2-98FC-E104CDF3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1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1C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1C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1C6D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BD16A3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BD1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0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念</cp:lastModifiedBy>
  <cp:revision>14</cp:revision>
  <dcterms:created xsi:type="dcterms:W3CDTF">2021-05-27T13:30:00Z</dcterms:created>
  <dcterms:modified xsi:type="dcterms:W3CDTF">2021-11-20T11:29:00Z</dcterms:modified>
</cp:coreProperties>
</file>